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5. </w:t>
      </w:r>
      <w:r>
        <w:rPr>
          <w:rFonts w:cs="Arial" w:ascii="Arial" w:hAnsi="Arial"/>
          <w:b/>
          <w:bCs/>
          <w:color w:val="000000"/>
          <w:sz w:val="24"/>
          <w:szCs w:val="24"/>
        </w:rPr>
        <w:t>Statistical significance of differences between the means of the response ratios in restored or created wetlands under different environmental settings at each age class in years (Kruskal-Wallis test)(nd = no data available, Biol. Struct. = Biological structures, Biogeo. = Biogeochemical processes, * this age class comprises 10 years starting at the beginning of the interval and ending at the end of the interval of the next age class).</w:t>
      </w:r>
    </w:p>
    <w:tbl>
      <w:tblPr>
        <w:tblW w:w="1201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485"/>
        <w:gridCol w:w="717"/>
        <w:gridCol w:w="784"/>
        <w:gridCol w:w="895"/>
        <w:gridCol w:w="895"/>
        <w:gridCol w:w="895"/>
        <w:gridCol w:w="895"/>
        <w:gridCol w:w="895"/>
        <w:gridCol w:w="728"/>
      </w:tblGrid>
      <w:tr>
        <w:trPr>
          <w:tblHeader w:val="true"/>
          <w:trHeight w:val="11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0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ars since restoration or creation 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s)</w:t>
            </w:r>
          </w:p>
        </w:tc>
      </w:tr>
      <w:tr>
        <w:trPr>
          <w:tblHeader w:val="true"/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bed variabl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-5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.1-1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.1-1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.1-2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.1-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.1-3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.1-3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-55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seasonal tropical vs. humid temp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seasonal tropical vs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humid temp. vs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seasonal tropical vs. humid temp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seasonal tropical vs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seasonal tropical vs. seasonal temp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humid temp. vs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humid temp. vs. seasonal temp.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seasonal temp vs. humid col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depressional vs.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depressional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depressional vs. riveri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riverine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riverine vs.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tidal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depressional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4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depressional vs. riverin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depressional vs.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riverine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riverine vs. tida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tidal vs. peatlan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0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3A</w:t>
            </w:r>
          </w:p>
        </w:tc>
        <w:tc>
          <w:tcPr>
            <w:tcW w:w="4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. restored vs. create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3B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. struct. restored vs. create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0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5:56:00Z</dcterms:created>
  <dc:creator>David</dc:creator>
  <dc:description/>
  <dc:language>en-US</dc:language>
  <cp:lastModifiedBy>David</cp:lastModifiedBy>
  <dcterms:modified xsi:type="dcterms:W3CDTF">2011-11-28T05:57:00Z</dcterms:modified>
  <cp:revision>1</cp:revision>
  <dc:subject/>
  <dc:title/>
</cp:coreProperties>
</file>